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>LOCUS       TuIRKA cDNA     3891 bp       DNA                   22-OCT-2003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BASE COUNT     1341 a    739 c    721 g   1090 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>ORIGIN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 GAATTCGGCA CGAGCGTAAA AAAAATCACT GTATTATAAA TAGGATTGAT TCCGGACC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61 GGCCTGGAAT AAACTGAATT ATTGAGCAAC TGAGAGGCGC CAGAGAACTT TGATATAG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21 CTGCTATTAC GTTAAACTGC TCTGCGTAAT TCAACAAGAG GAAACTGTGT TGAGTCAG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81 TGCTGCCGTA CAACGCGTAT GCGGTACACC ATTGATACAG TTAGTAAAGT ACTGCATC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41 ACTAGCACCA GCAAGGCATT AGTTAACGCT CGAAAAAGCC AGATAGGTGA ACATTGCA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01 GTGAAAGAAC ACAGGATGGA TTTATCGCAG AAATCTCCAA GATTGGGAAG AAATATAA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61 GATACAGTCA GTAACAGAAT ACCCATCGAA TCAAGAGATG CATACATTCA AATATCAA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421 GACAGCCAAG ATCTAGATCC AACAACAGAT GACACATTGA GAAATATGAG TAACAGAT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481 TCAAACCCAA TTATCATGAC ATGCTCGGGC CTCAATGACA ACAGCAGTAA CAGCAGTAG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541 CTACAAAGAA TTGTCTACGG CAGCGAGTAT ATAAACGATA TGCATGCATC CAGCCGAT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601 CTAGCAAGTC GGAATATGCA CAGGAGGAAG AACTGCAGAT TCATCAAGAA ATCTGGAC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661 TGCAATGTCG GCCACACGAA CGTAAACAAG AAACCGCAAA GATTCTTGGC AGATATTT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721 ACCACATGCG TCGATTTGAA ATGGAGATGG AATCTTTTGT TATTCAGTGC TGCTTTT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781 CTCAGCTGGC TTTTTTTCGG ATTTATTTAT TGGATTATAT CCTACATCCA CGGCGATT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841 TCGACAAACC AAACAGATAT TCAATGTATC AGTAATCTTG AGTCATCTTC CCCATTCA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901 TCAACATTCC TATTTTCACT GGAAACTCAG ACGACAATTG GTTATGGATC GCGAGCTG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961 ACAGAAGAAT GTCCTATGGC TATTCTCACA GTAGTTATCC AATCAGTATA CGGCTGC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021 ATCGATGCAT TTATGATTGG TCTGATAATG GCCAAGATAT CGAGGCCAAA GAAGAGGG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081 GAAACACTGC TGTTCAGTAA GAAGGCTGTC ATCAGTATGA GAGATGGTCA ATTGTGCT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141 ATGGTGAGAG TGGGCAACTT GAGGAAAAGT CACTTGGTGG AAGCAACAAT CAGAATGC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201 TATATTTATT CGCGGGAAAC GATCGAAGGA GAGTTTATAC CCCTTGAACA AGTCGATC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261 CATCTGGATT TGAAGAATGA TTCTGACAGA TTATTCCTAG TGACACCACA AACCATTT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321 CATCCAATCG ACTCCGATAG TCCACTCTAC CATTTAAATA AAGAATCGTT AAAAGAAG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381 AATTTTGAGG TCATTGTAAT ATTGGAGGGA ATGGTTGAAG CAACAGGCAT GACTACTC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441 GCACGCGCGT CGTATGTTCC AGATGAGATA ATGTGGGGAC ATCGATTTGA AAACGTA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01 ACGTTTTCAA GAACGAGCAG ATATAACGTC GATTTTCGAA AGTTCGATAG GTCATACG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61 GTACCGGAAA CACCTAAATG CAGCTCTAAA TATCTGCAAG ATATGCAAAA TGCAGACA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621 GTATCAGAGA GAATAATGTT GCAAGATAAG GAACAAAATC GGAAGAATAC ATCTAAAG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681 GCTACTAGAG AAGACTTCAG TGTATCAGAT GGACGAGACT CAGGATACAC AGCACCAG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741 GATTATCAAG CGACAGACAG CAACAAAACA CTAAATAGTA CATCGACCTG CGGAAGCT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801 TACATCAATC ATGATACCGA AAACCGAAGG CGAAGTTGGA CAAAGAAGGC GATCGAGG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861 ACAATGAACA AAAATTCGAA TCAATACGAA AGTACAAACA TGGATAAATG TCAGACAT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921 TCAGATATCT TGCCAAACAT GAAACAAGAT ATGCAGATAA AGACCAATCG TAACAGCG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981 GACATGACAG CCCAAATGAC CCTCACTCAT AACGAGAAAA ACGAAGCTTT GAATAGTA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041 GCTCGACCTC GAAGTGGTAA TGTACGCATT TCAACAGCTA TCCCGCTCGA TATATTA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101 ATATCAACAG TCACAGTCCC TGAGGAGGTC GCCAAGAACA AAAATGGAAC GAGTTTC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161 GGCGATCAAA ATCCTAAATC GAATCTCAAA GAACTGCAGA ACAATAACGA GTCAAAA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221 TCAACTGAAA TTCTTAGCGG AGGAAGAAGT TCATTGCTTG TTCCAAGACA AAAGAAGA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281 CAGACCGAGC ACGTGAATAT CTTAGCGACG ACTAGACAAG ACGATATCGT TCAGCAA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341 AAAGAAGACC CCTTAGAAAA TAAATCTTTA CTAGACAATA CTTCGCCAGT AAAAAAA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401 TGTGAGGTCG AAATGCCTGA AATCAAAATC GAGTGAACAC TGTACATGAG CAATAAGA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461 CTATACCTAC CTACATAACA AGGCATTACG TTTCTACGTG GTGTTAACTG AGAACTGC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521 TGCTACCTGA GTTTGCTTAG TGCTAACCAC GAAACCTGCC ATGCAGATCC TTTATCTC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581 TGATTGGAGA ATTCTCGTCT TTGAAAACTT TAAAACCTAC TGTATTGTAT ATAGTAT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641 GACTTTATTA ATTAATTACT GAATTTATCC GAAATTACTT CTTGACTACC CAAAGTCA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701 TGTTTTTACT TCTTCCAATC TAAATAAAAT ATTTATTGAA ATGGTAATTA GGAAATTG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761 CTTTTGCCCC CCGAATAACA GTATGTATCG GACTAAGAAA ATTACTTACG GGCTCACT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821 ACAAGTCATG TAAACATAAT TAATCCACTT CCAGTCTGAA ACGCAAATGA ACTAAATT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881 TAATTTTGTT ATTGAATTGT CCATTAAAAC TATATATTTA TTATTACAAT CGAAATAT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941 GGTGCTTCAA AATTAATATA TAATTATGAA GTATCATACT GTTATTTGTA ATAATTGT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001 TTAGTGAATT TTTCTCGCTT TTCAATGACG CTTTTGCTTT TTTCCGTTGT TTCATTT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061 TTCATTACAG GGGGTAAGTA ATAATCATAC ATATTTCATT GTAGAACTTA TTGTAAAC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121 ACTAAGTCAT CGCTGTCCCA ATGAATATTT AAGTAAGGGT CACACCATAG ATCAGACG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181 GCAATTACGA CGAGCAATGT AAACAACAGA AATTCCCCGT TTTCCTGCTC CGAAATTT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241 GTTGGTACTG TGGACGTAGC CCCGCTGTTA CACTTAAGTA ATTTCTAGTG TGAATAA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301 TATGAGTAGG AATATATTTA ATCAAAAACT TGCATCGTCA TCTGATACAA AAGGATTT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361 TGACAGCGCT CCCTACGCAA GCAGAGCCAA CCGTAGATAG TTTGGCTCCT CTGGAATA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421 TACTTTAGGC ATTATTCCTC GTAGCCAAAT AGTGGAATAA ATTTATGGAC AAAATATC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481 GATCCTTCTT GTTTATCATA CGATTTATCA AGCATTATGC AATTTGTGAA TTAGCATA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541 GAAATTCGAA TAACGCGTAT GCTTTTACCA GTATTTGTCG TTTTAGTTCC ATTGCTTA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601 CACGTTTCAA TCAAATATAT CCCATGTAGT ATGTCTATTC ATAACATTTG CAAATTAT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661 TTCTTCCTTT GCCGTCATTC ATGCATATGT GTGAATCATT GTTGTAAATA TATTAATTG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721 TTTTATTTTA TTACCATGCG TTGTATGACG TTATTTTACA CGAAATGAAT TTTGGCA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781 GCCAATCGCC AATGAAATAC CATGTCGACT AATCCTTTAA CATTTACTCG CTGTTTCG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841 ATTGTGGTGG CGATAGTCAC AAATTTGAAC AAAATAGAAA TCTACAGCCT A         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>//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>LOCUS       TuGIRKAa cDNA sequence     2386 bp     DNA          08-NOV-2002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BASE COUNT      773 a    479 c    545 g    589 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>ORIGIN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 AGGAATTCGG CACGAGAGAA CATGGAAATG AAAATAATAG TTGTTTAAAT AGTAACGT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61 TGGAAGATAA ACGTTTGAAA CGCACAATAA ACAATAACCA ACGAATCGCT TGGAATA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21 TCATTGGTTA TCGAAGGAAT GGGTGTAATC AGCAACGTAA GTCCGGATGT GACCAAT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81 TGGAGAACAG ATTCACAAGT TTTGCCGGCT TTAGGAAACA GCAAAGCAAG GGACACGC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41 TTTCAAGAGA AGATGGTTCG CACACATTCA AGAAGACCAT CCTGCGTTCC AGCGATCA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01 CGGGATACCC CAGGTGGCGT GAAACGACCG ACCAAACGAA GACGACAGAC GAGGTTTG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61 ACGAAAAATG GTCACTGTAA CGTCAGACAC GGCAATGTTG AAGATCGGTC AAGGTATT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421 TCCGATCTCT TCACAACCCT GGTCGACCTA GAGTGGAGGT ACAACGTCAT GATTTTT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481 TCGACCTACA CAATAACGTG GCTGGTGTTT GCCTTCGTTT GGTGGTTCAT ATCATTTTG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541 AGGAACGACC TGAATCTCGA TGTCAAAAAC CAAACGGTTT GTGTGATCGG TATCAAAT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601 TTTACATCGG CTTTTTTATT CTCAATAGAA ACTCAGGTCA CTATCGGCTA TGGGACAA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661 GCAATAACGG AACATTGTCC AGAGGCTATC ATATTACTTC TGATTCAAAG TCTGCTGG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721 TCTATTGTCG ACGCATTCAT GGTTGGATGC ATGTTTGTCA AAATTTCACA GCCAAAGA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781 CGAGCTGAGA CGATAATGTT TAGCCATAAA GCCGTTATGT CTCTAAGAGA CGGTCAGA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841 TGCCTAATGT TCAGGGTCGG TGATTTAAGA AATTCGCACA TAGTCGAAGC CCAGATTC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901 GCAAAATTAA TAAAGTCGAG ACAGACGCAA GAAGGTGAAT TCATGGCACT CGATCAAA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961 GATTTTAACG TTGGATTCAC CACAGGAGCG GATCGACTCT TTCTGGTGAC TCCTCTT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021 ATTTGTCACA TTATCGACGA AAAATCACCG TTTTGGGAGA TGTCTGCAGA AGACCTG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081 AACGAAGAGT TTGAAATAGT TGTTATTCTC GAAGGAATGG TGGAAGCTAC AGGAATGA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141 TGTCAAGCTA GAAGTTCATA CGTTGAAGAT GAAGTATTAT GGGGTCAAAG GTTCATGC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201 GTGCTCATGT TGGAGAAAGG GTACTTTGAG GTGAACTATA ACAATTTTCA CGATACCT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261 GAAGTATCCT CGCCGACTGC TAGTGCAAAA GAACAAGCAG AAGAGAGAAT AAAGCAAC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321 TTGAATGAAG CTAACAATTC CCCCGGTGCC TTAAGTATGC ATAGAACACT TCCACGAT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381 CCCAGAGTAC AGGAAAGCGC GAGTTTGAGC TCGTCGTTCC CAACCCCGAC GGTGCGAA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441 AAAAAAACCT CAATTGCAAA CAACTGTTAC CCGGACGAAG TGGAAGAAAA CAATAAAAG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01 GATTCCCCTG GTATCGAAAA AACCAACGTC CAATCGAACG AAAATAATAA CAATAGTT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61 CAGCCAGTAC TTGCGAGTTA TCCCGTGCAC AGCACGCTCG GTCAGCAACA GGCATCGAG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621 CAGAGCGAGG CCGACTTGCT GCGATTGAAC AAACGCTTGG CAAGCGTAAA CGAAACCG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681 GAAATCGAAA ACGTGAACGA AGCAGACGAC AGAATATATT TTCGAAAATC GATTGCTT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741 CTGCTGGGAG GAGGATATCA GGCCATGAAT CGACGTAATG ATTCTTATTT TGCGGATG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801 TCTTACGATT ATCATCACAG ACGTAATCCC TTGGGCCGTC CCAAGTCTGC TTCCGTTT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861 GTGCCGTCGC TTTGGCGTTC CTCCGAGATC AGCGATCATC CGTTCGCAGA TTACCTAA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921 TCTGCAACGC CTCGCGGCGA CGGGAAAAAT TTCTACGGAA CGCAAAACGC AGTTTAAC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981 CGACCAGCAA AGGAATGAAA ATCAAACAGC AGTGTAAATC AAGAGTGGAG AATGTATT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041 CGGTGCATGG CAGTGAGGAA ATAGACTTAT GTACACTGGA AACAAACGTG GGAAGAGA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101 GGAATAGTAT GTTGCATTGC GTGTGATTCC CATCATACCA AATGTCAGTA CCAAAATC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161 TTGGATTAAA TTGATAACGT GTTAAACGTA AATGTATTCC TTTCTGTGGC TCCCAACC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221 TACTTGCTAA TTGCCCCCAT TTTGACCCAT TTCCAGTTGT GATTTATTAA ACGGGAA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281 TTGTTTCGGC TTAGCTAGTC CTACGCAATT ATATGGAAAT TAAATTGATT TATAATAT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341 TCAAAATTCT ATGAAAAAAA AAAAAAAAAA AAAAAAAAAA CTCGAG               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>//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>LOCUS       TuGIRKB cDNA sequence    2073 bp     DNA             22-OCT-2003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BASE COUNT      669 a    394 c    414 g    595 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>ORIGIN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 AGGAATTCGG CACGAGGCGA TATTTGCCTC GTAATTTAGC ATAATAGCAT AATAATGT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61 CTTCGACGAC ATTCTGGAGG CGGAGTCCAA ATGTCGGCAA AATTGGCGGC ACTGAGAG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21 GAATCGATAG AAGGGGCATC AATGTTAGAT ACAACTACTA CACTTAGCAA TGGCGATC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81 GAAGTGGTTC AAATAAAGAG CAAAACCAAA CAACCGGGTA GATTCATGAC AAAGACTG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41 CATTGCAATA TTCGCCGGTC TGCACTACAA ATGGGAACAC GATACATGAC GGATATCT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01 ACCACTTTGG TCGATTTACG CTGGAAGTAC AACATGATAA TATTCGTATT CGTGTATA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61 GCCGCCTGGT CTATGTTTGG ATTTCTTTGG TGGATGGTTG CTTTCGTAAG AGGAGACA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421 GACATAAATG TACACAATGG CACCGATTCT AGGAAACCAT GCGTGCAAAA CGTTTATT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481 TACGCAACCG CATTTCTTTT CTACATAGAA ACTGAGACAA CTATTGGGTA TGGGAAAA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541 GCTATGACTG ATCAATGTCC AGAAGCTATA TTGTTGTTCG TCATCCAGTC TCTCCTCG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601 AGTATTGTGG ATGCTTTTAT GGTCGGATGT ATATTTATCA AGCTTTCACA GCCCAAAA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661 CGTGCCGAGA CCCTAGTTTT TAGCGAACAC TGCATATTAA CTCAGCGCGA TGGAAAA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721 TGTCTCATGT TCAGAGTTGC TAATCTCAGA AATTCCCTGT TGATACAATG TAAAATAC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781 GCAAAGATAG TCAAATCGCG ACAAACGCTG GAAGGAGAAT TTATCGGTTT GCATCAGG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841 GACATTAATG TTGGTTTCGA CACTGGTGCT GACAATTTAT TTTTGGTAAC ACCTCTTA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901 ATTTGCCATG AAATTGACCA TCGAAGTCCC TTTTACAACA CTAACGCTGA AGATTTAC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961 AAAGACAAGT TCGAAATAAT AGTTATATTA GAAGGCATGA TAGAAAGCAC AGGAATG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021 TGCCAAGCTC GGACTTCTTA TCTCAATACT GAGGTTCTGT GGGGCCATCG TTTTATGC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081 GTGCTTTTTC ACGCGCGTGA TCATTTCAGC GTCGATCACT CGGAGTTTCA CACAACCT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141 GAGGTTCCCA TGCCGAAACA GAGCATGAGA AGATTTCATG ATGCTCAGGT CCAAAATA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201 ACAAAGCAGT GGCATCCTGG TAGTTCGGGT TATGTTGGTA ACACTGCAGC ATAAATGT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261 TCCGTTTTCA CGCGTCTTAA ATTGTCTCAT ACTGTATATG CAGAAGTGTG AGAGTATT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321 TAAGGTTCAT GAATTATGAA CCAGATGCTA AAATGATTAT CTTTGTAGGA TTTACAGT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381 AAGGCAACAA AGGCTAGGGA GTTAATTGGT CTATTTAAGG ACGATGCTCA TCGACCTCG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441 TGCACCTTGG GTCATAATTT TCTACTTAAC GATCTGATCT TCTTTAATAA CATTAATA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01 GACTTGATGA TAAATGAGGC ATCTTTGCAA ATGAGCTAAC TGAACCGAGT GCGGCCGC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61 TGGTGATTTC GACCTTACAC GGTTAACAGT GACCTTTCAC GAGTGTTCCG TATTTATA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621 CCTAGTTCAC AGTTGGTGTT TTAACGGTAC TGCACAACAT GTTCATGCTT GCGATTTT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681 CAACCTCACA TAATTTAATC AAATGCTTTC CAACCTACTC CAATTCCCCA CGTTTCCT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741 ACTCCTGTCT GTAATGGTTT CAATAATTCA AATTTGGCCA ACGGATTTTT ATTAGCA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801 TTCTGACATA GNATACAAAA TATAAAACCA ACAGTAAGTA TATATAGTAG GAACCCAC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861 CGGCAGGTTT ATCTGCGCGT GAGCAAGTGC AGTTATTAAA ATAAATCGAC AATAAATA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921 AGTGTGCAAA ATGACGGATA GTAAAAATAT TAACACTTCT AAATACTTTT ATAATGAT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981 CTGTACAGCA ATATATAGAT ATAATCGAGA AAATGTAAAA AAAAAAAAAA AAAAAAA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041 AAAAAAAAAA AAAAAAAAAA AAAAAAActc gag                             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>//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</w:r>
    </w:p>
    <w:sectPr>
      <w:type w:val="nextPage"/>
      <w:pgSz w:w="11906" w:h="16838"/>
      <w:pgMar w:left="1753" w:right="1753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ＭＳ ゴシック">
    <w:altName w:val="MS Gothic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書式なし"/>
    <w:basedOn w:val="Normal"/>
    <w:qFormat/>
    <w:pPr/>
    <w:rPr>
      <w:rFonts w:ascii="ＭＳ 明朝;MS Mincho" w:hAnsi="ＭＳ 明朝;MS Mincho" w:cs="Courier New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08:47:00Z</dcterms:created>
  <dc:creator>Ｔａｎａｋａ－Ｋｕｎｉｓｈｉｍａ</dc:creator>
  <dc:description/>
  <cp:keywords/>
  <dc:language>en-US</dc:language>
  <cp:lastModifiedBy>kuni</cp:lastModifiedBy>
  <dcterms:modified xsi:type="dcterms:W3CDTF">2007-06-07T08:47:00Z</dcterms:modified>
  <cp:revision>2</cp:revision>
  <dc:subject/>
  <dc:title>LOCUS       TuIRKA cDN     3891 bp p p    DNA                      22-OCT-2003 BASE COUNT     1341 a    739 c    721 g   1090 t  ORIGIN         1 GAATTCGGCA CGAGCGTAAA AAAAATCACT GTATTATAAA TAGGATTGAT TCCGGACCTT         61 GGCCTGGAAT AAACTGAATT ATTGAGCAA</dc:title>
</cp:coreProperties>
</file>